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1C2" w:rsidRPr="00107517" w:rsidRDefault="0028077C" w:rsidP="00F911AF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e S1</w:t>
      </w:r>
      <w:r w:rsidR="00F911AF">
        <w:rPr>
          <w:rFonts w:ascii="Times New Roman" w:hAnsi="Times New Roman" w:cs="Times New Roman"/>
          <w:b/>
          <w:sz w:val="24"/>
        </w:rPr>
        <w:t>:</w:t>
      </w:r>
      <w:r w:rsidR="00C737AB" w:rsidRPr="00107517">
        <w:rPr>
          <w:rFonts w:ascii="Times New Roman" w:hAnsi="Times New Roman" w:cs="Times New Roman"/>
          <w:sz w:val="24"/>
        </w:rPr>
        <w:tab/>
      </w:r>
    </w:p>
    <w:p w:rsidR="009B3BE7" w:rsidRPr="00F911AF" w:rsidRDefault="001060ED" w:rsidP="00C737AB">
      <w:pPr>
        <w:jc w:val="both"/>
        <w:rPr>
          <w:rFonts w:ascii="Times New Roman" w:hAnsi="Times New Roman" w:cs="Times New Roman"/>
          <w:b/>
          <w:sz w:val="24"/>
        </w:rPr>
      </w:pPr>
      <w:r w:rsidRPr="00F911AF">
        <w:rPr>
          <w:rFonts w:ascii="Times New Roman" w:hAnsi="Times New Roman" w:cs="Times New Roman"/>
          <w:b/>
          <w:sz w:val="24"/>
        </w:rPr>
        <w:t>KEGG pathways</w:t>
      </w:r>
      <w:r w:rsidR="00AA1F16" w:rsidRPr="00F911AF">
        <w:rPr>
          <w:rFonts w:ascii="Times New Roman" w:hAnsi="Times New Roman" w:cs="Times New Roman"/>
          <w:b/>
          <w:sz w:val="24"/>
        </w:rPr>
        <w:t xml:space="preserve"> </w:t>
      </w:r>
      <w:r w:rsidR="004E3896" w:rsidRPr="00F911AF">
        <w:rPr>
          <w:rFonts w:ascii="Times New Roman" w:hAnsi="Times New Roman" w:cs="Times New Roman"/>
          <w:b/>
          <w:sz w:val="24"/>
        </w:rPr>
        <w:t>of target genes of 31 highly differentially expressed miRNAs in DENV-1-infected mouse liver</w:t>
      </w:r>
      <w:r w:rsidR="00F911AF" w:rsidRPr="00F911A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807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418"/>
        <w:gridCol w:w="1134"/>
      </w:tblGrid>
      <w:tr w:rsidR="009B3BE7" w:rsidRPr="001060ED" w:rsidTr="001060ED">
        <w:trPr>
          <w:trHeight w:val="394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3BE7" w:rsidRPr="001060ED" w:rsidRDefault="001060ED" w:rsidP="00AA1F1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060ED">
              <w:rPr>
                <w:rFonts w:ascii="Times New Roman" w:hAnsi="Times New Roman" w:cs="Times New Roman"/>
                <w:b/>
                <w:sz w:val="16"/>
                <w:szCs w:val="18"/>
              </w:rPr>
              <w:t>KEGG Pathw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BE7" w:rsidRPr="001060ED" w:rsidRDefault="001060ED" w:rsidP="00AA1F1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060ED">
              <w:rPr>
                <w:rFonts w:ascii="Times New Roman" w:hAnsi="Times New Roman" w:cs="Times New Roman"/>
                <w:b/>
                <w:sz w:val="16"/>
                <w:szCs w:val="18"/>
              </w:rPr>
              <w:t>Gene 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BE7" w:rsidRPr="001060ED" w:rsidRDefault="001060ED" w:rsidP="00AA1F1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060ED">
              <w:rPr>
                <w:rFonts w:ascii="Times New Roman" w:hAnsi="Times New Roman" w:cs="Times New Roman"/>
                <w:b/>
                <w:sz w:val="16"/>
                <w:szCs w:val="18"/>
              </w:rPr>
              <w:t>miRNA</w:t>
            </w:r>
            <w:r w:rsidR="009B3BE7" w:rsidRPr="001060E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3BE7" w:rsidRPr="001060ED" w:rsidRDefault="009B3BE7" w:rsidP="00375B4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060ED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p</w:t>
            </w:r>
            <w:r w:rsidRPr="001060ED">
              <w:rPr>
                <w:rFonts w:ascii="Times New Roman" w:hAnsi="Times New Roman" w:cs="Times New Roman"/>
                <w:b/>
                <w:sz w:val="16"/>
                <w:szCs w:val="18"/>
              </w:rPr>
              <w:t>-Value</w:t>
            </w:r>
            <w:r w:rsidR="00375B4C" w:rsidRPr="001060ED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*</w:t>
            </w:r>
          </w:p>
        </w:tc>
      </w:tr>
      <w:tr w:rsidR="00A168C1" w:rsidRPr="001060ED" w:rsidTr="001060ED">
        <w:trPr>
          <w:trHeight w:val="128"/>
        </w:trPr>
        <w:tc>
          <w:tcPr>
            <w:tcW w:w="4248" w:type="dxa"/>
            <w:tcBorders>
              <w:top w:val="single" w:sz="4" w:space="0" w:color="auto"/>
              <w:left w:val="nil"/>
            </w:tcBorders>
          </w:tcPr>
          <w:p w:rsidR="00A168C1" w:rsidRPr="001060ED" w:rsidRDefault="00A168C1" w:rsidP="009B3BE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168C1" w:rsidRPr="001060ED" w:rsidRDefault="00A168C1" w:rsidP="009B3BE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168C1" w:rsidRPr="001060ED" w:rsidRDefault="00A168C1" w:rsidP="009B3BE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A168C1" w:rsidRPr="001060ED" w:rsidRDefault="00A168C1" w:rsidP="009B3BE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ECM-receptor interac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04E-16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roteoglycans in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36E-1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Hippo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99E-06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xon guidance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99E-06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FoxO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99E-06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I3K-Akt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60E-0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TGF-beta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Signaling pathways regulating pluripotency of stem cell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Thyroid hormone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82E-0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Fatty acid metabolism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58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Fatty acid degrada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73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Focal adhes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21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Regulation of actin cytoskelet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29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athways in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30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Long-term potentia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39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Bacterial invasion of epithelial cell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77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Endocytosi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77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8.26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9.50E-0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Renal cell carcinoma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Transcriptional </w:t>
            </w: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misregulation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in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MAPK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2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Insulin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.29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rolactin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7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7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MPK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78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Glutamatergic synapse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.78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GABAergic synapse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05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Thyroid hormone synthesi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90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Acute myeloid </w:t>
            </w: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90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Choline metabolism in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90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.97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Hedgehog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05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cGMP-PKG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05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Rap1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05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.2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Neurotrophin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.63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Inositol phosphate metabolism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.74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ancreatic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8.16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hosphatidylinositol signaling system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9.67E-0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drenergic signaling in cardiomyocyte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Dorso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-ventral axis forma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Circadian rhythm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Basal cell carcinoma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Prostate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Long-term depress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Fc gamma R-mediated phagocytosi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mRNA surveillance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Oxytocin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moebiasis</w:t>
            </w:r>
            <w:proofErr w:type="spellEnd"/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Glioma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mphetamine addictio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ErbB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Endometrial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Small cell lung cancer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Glycosphingolipid biosynthesis - </w:t>
            </w: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ganglio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series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Arrhythmogenic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Glycosaminoglycan biosynthesis - heparan </w:t>
            </w:r>
            <w:proofErr w:type="spellStart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1060ED">
              <w:rPr>
                <w:rFonts w:ascii="Times New Roman" w:hAnsi="Times New Roman" w:cs="Times New Roman"/>
                <w:sz w:val="16"/>
                <w:szCs w:val="16"/>
              </w:rPr>
              <w:t xml:space="preserve"> / heparin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1060ED" w:rsidRPr="001060ED" w:rsidTr="001060ED">
        <w:tc>
          <w:tcPr>
            <w:tcW w:w="4248" w:type="dxa"/>
            <w:tcBorders>
              <w:left w:val="nil"/>
            </w:tcBorders>
          </w:tcPr>
          <w:p w:rsidR="001060ED" w:rsidRPr="001060ED" w:rsidRDefault="001060ED" w:rsidP="001060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  <w:tc>
          <w:tcPr>
            <w:tcW w:w="1276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18" w:type="dxa"/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right w:val="nil"/>
            </w:tcBorders>
          </w:tcPr>
          <w:p w:rsidR="001060ED" w:rsidRPr="001060ED" w:rsidRDefault="001060ED" w:rsidP="00106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0ED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6F635C" w:rsidRPr="001060ED" w:rsidTr="001060ED">
        <w:trPr>
          <w:trHeight w:val="85"/>
        </w:trPr>
        <w:tc>
          <w:tcPr>
            <w:tcW w:w="4248" w:type="dxa"/>
            <w:tcBorders>
              <w:left w:val="nil"/>
              <w:bottom w:val="single" w:sz="4" w:space="0" w:color="auto"/>
            </w:tcBorders>
          </w:tcPr>
          <w:p w:rsidR="006F635C" w:rsidRPr="001060ED" w:rsidRDefault="006F635C" w:rsidP="008D5AA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635C" w:rsidRPr="001060ED" w:rsidRDefault="006F635C" w:rsidP="001060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635C" w:rsidRPr="001060ED" w:rsidRDefault="006F635C" w:rsidP="001060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6F635C" w:rsidRPr="001060ED" w:rsidRDefault="006F635C" w:rsidP="001060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E1272C" w:rsidRPr="00107517" w:rsidRDefault="00E1272C" w:rsidP="008D5AAB">
      <w:pPr>
        <w:spacing w:line="240" w:lineRule="auto"/>
        <w:rPr>
          <w:rFonts w:ascii="Times New Roman" w:hAnsi="Times New Roman" w:cs="Times New Roman"/>
          <w:sz w:val="2"/>
        </w:rPr>
      </w:pPr>
    </w:p>
    <w:p w:rsidR="00EF5B05" w:rsidRPr="00EF5B05" w:rsidRDefault="0057428A" w:rsidP="0057428A">
      <w:pPr>
        <w:spacing w:line="240" w:lineRule="auto"/>
        <w:rPr>
          <w:rFonts w:ascii="Times New Roman" w:hAnsi="Times New Roman" w:cs="Times New Roman"/>
          <w:sz w:val="16"/>
        </w:rPr>
      </w:pPr>
      <w:r w:rsidRPr="00EF5B05">
        <w:rPr>
          <w:rFonts w:ascii="Times New Roman" w:hAnsi="Times New Roman" w:cs="Times New Roman"/>
          <w:sz w:val="16"/>
        </w:rPr>
        <w:t xml:space="preserve">* </w:t>
      </w:r>
      <w:r w:rsidR="001060ED">
        <w:rPr>
          <w:rFonts w:ascii="Times New Roman" w:hAnsi="Times New Roman" w:cs="Times New Roman"/>
          <w:sz w:val="16"/>
        </w:rPr>
        <w:t>Pathway</w:t>
      </w:r>
      <w:r w:rsidRPr="00EF5B05">
        <w:rPr>
          <w:rFonts w:ascii="Times New Roman" w:hAnsi="Times New Roman" w:cs="Times New Roman"/>
          <w:sz w:val="16"/>
        </w:rPr>
        <w:t xml:space="preserve"> with a </w:t>
      </w:r>
      <w:r w:rsidRPr="00EF5B05">
        <w:rPr>
          <w:rFonts w:ascii="Times New Roman" w:hAnsi="Times New Roman" w:cs="Times New Roman"/>
          <w:i/>
          <w:sz w:val="16"/>
        </w:rPr>
        <w:t>p</w:t>
      </w:r>
      <w:r w:rsidRPr="00EF5B05">
        <w:rPr>
          <w:rFonts w:ascii="Times New Roman" w:hAnsi="Times New Roman" w:cs="Times New Roman"/>
          <w:sz w:val="16"/>
        </w:rPr>
        <w:t>-value lower than 0.05 were defined as statistically significant.</w:t>
      </w:r>
    </w:p>
    <w:sectPr w:rsidR="00EF5B05" w:rsidRPr="00EF5B05" w:rsidSect="00F911AF">
      <w:pgSz w:w="12247" w:h="15876" w:code="1"/>
      <w:pgMar w:top="1440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BE7"/>
    <w:rsid w:val="000C7221"/>
    <w:rsid w:val="001060ED"/>
    <w:rsid w:val="00107517"/>
    <w:rsid w:val="0017752D"/>
    <w:rsid w:val="0028077C"/>
    <w:rsid w:val="00315BB4"/>
    <w:rsid w:val="00373134"/>
    <w:rsid w:val="00375B4C"/>
    <w:rsid w:val="003F3D59"/>
    <w:rsid w:val="004E3896"/>
    <w:rsid w:val="0057428A"/>
    <w:rsid w:val="005E1453"/>
    <w:rsid w:val="006F635C"/>
    <w:rsid w:val="00751C77"/>
    <w:rsid w:val="007D11B0"/>
    <w:rsid w:val="008D5AAB"/>
    <w:rsid w:val="0098258C"/>
    <w:rsid w:val="009B3BE7"/>
    <w:rsid w:val="00A168C1"/>
    <w:rsid w:val="00A3542D"/>
    <w:rsid w:val="00A75583"/>
    <w:rsid w:val="00AA1F16"/>
    <w:rsid w:val="00B470F1"/>
    <w:rsid w:val="00BE51C2"/>
    <w:rsid w:val="00C737AB"/>
    <w:rsid w:val="00CD574B"/>
    <w:rsid w:val="00D27D26"/>
    <w:rsid w:val="00E1272C"/>
    <w:rsid w:val="00E70B7B"/>
    <w:rsid w:val="00EF5B05"/>
    <w:rsid w:val="00F336E2"/>
    <w:rsid w:val="00F911AF"/>
    <w:rsid w:val="00FB045A"/>
    <w:rsid w:val="00FD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4E8CEF-6AFE-4CA4-BC24-C094DA1F1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 Lian Yih</dc:creator>
  <cp:keywords/>
  <dc:description/>
  <cp:lastModifiedBy>Pong Lian Yih</cp:lastModifiedBy>
  <cp:revision>2</cp:revision>
  <dcterms:created xsi:type="dcterms:W3CDTF">2018-11-28T06:41:00Z</dcterms:created>
  <dcterms:modified xsi:type="dcterms:W3CDTF">2018-11-28T06:41:00Z</dcterms:modified>
</cp:coreProperties>
</file>